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2FE" w:rsidRPr="00A74758" w:rsidRDefault="0034647B" w:rsidP="002772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2</w:t>
      </w:r>
      <w:bookmarkStart w:id="0" w:name="_GoBack"/>
      <w:bookmarkEnd w:id="0"/>
      <w:r w:rsidR="002772FE">
        <w:rPr>
          <w:rFonts w:ascii="Times New Roman" w:hAnsi="Times New Roman" w:cs="Times New Roman"/>
          <w:b/>
          <w:sz w:val="24"/>
          <w:szCs w:val="24"/>
        </w:rPr>
        <w:t>: Library preparation protocol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Genomic DNA extraction using the </w:t>
      </w:r>
      <w:r>
        <w:rPr>
          <w:rFonts w:ascii="Times New Roman" w:hAnsi="Times New Roman" w:cs="Times New Roman"/>
          <w:sz w:val="24"/>
          <w:szCs w:val="24"/>
        </w:rPr>
        <w:t>DNeasy PowerLyzer Microbial DNA</w:t>
      </w:r>
      <w:r w:rsidRPr="00A74758">
        <w:rPr>
          <w:rFonts w:ascii="Times New Roman" w:hAnsi="Times New Roman" w:cs="Times New Roman"/>
          <w:sz w:val="24"/>
          <w:szCs w:val="24"/>
        </w:rPr>
        <w:t xml:space="preserve"> kit (Cat# 122550-50). Centrifuge 1.0-1.5 ml of overnight culture for two minutes. Remove supernatant and freeze pellet at -80°C for at least 30 minutes. Suspend pellet in 3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of MicroBead solution and transfer to bead tube. Add 5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buffer MD1; vortex for 10 minutes using bead beating adapter at full speed. Centrifuge for 3 minutes and move the supernatant to a new tube. Add 1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buffer MD2 and vortex for 5 second. Place on ice for 5 minutes before centrifuging for 3 minutes at full speed. Move supernatant (about 35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) to a new tube and add 9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buffer MD3. Mix using pipettor and then put through the spin filter 61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at a time, discarding flow through. Wash the spin filter with 3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buffer MD4, discarding flow through. Wash spin filter with 5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buffer PE from a Qiagen kit, discard flowthrough. Centrifuge for 1 minute at full speed and then move filter to a new tube. Add 5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warm 2.5 mm Tris (pH 8.0). Wait 2 minutes before centrifuging for 1 minute at full speed. The sample can be checked by running 2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on a gel and should be a bright high molecular-weight band. Check that the sample is at least 150ng/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on nanodrop and normalize all samples to the lowest concentration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Fragementase digestions (NEB M0348S): Mix 16 ul of genomic DNA extract with 2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X fragmentase v2 buffer. Pre-vortex Fragmentase before adding 2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to the mixture and mixing immediately. Incubate at 37°C for exactly 12 minutes (time will vary, optimize time for each batch of Fragmentase). Add 1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0.25 M EDTA to stop the reaction and keep on ice until clean up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ymo DNA Clean and Concentrator - 25</w:t>
      </w:r>
      <w:r w:rsidRPr="00A7475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Add 1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 xml:space="preserve">DNA Binding Buffer to the fragmentase reaction product. Transfer to column and centrifuge for 30 seconds. Discard flow through. Add 20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sz w:val="24"/>
          <w:szCs w:val="24"/>
        </w:rPr>
        <w:t xml:space="preserve">DNA Wash Buffer and centrifuge for 30 seconds and then repeat the wash step. To elute, transfer column to a new tube and </w:t>
      </w:r>
      <w:r w:rsidRPr="00A74758">
        <w:rPr>
          <w:rFonts w:ascii="Times New Roman" w:hAnsi="Times New Roman" w:cs="Times New Roman"/>
          <w:sz w:val="24"/>
          <w:szCs w:val="24"/>
        </w:rPr>
        <w:t xml:space="preserve">add 5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warm 2.5 mM Tris (pH 8.0), wait two minutes and centrifuge for 1 minute at full speed. Check 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on a gel for a smear from about 500-3000 bp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C tailing (TdT is NEB M0315S, ddCTP is Affimetrix 77112 0.5UM): Each reaction includes 3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cleaned up fragmented DNA, 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 TdT buffer, 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2.5 mM CoC</w:t>
      </w:r>
      <w:r w:rsidRPr="00E134C2">
        <w:rPr>
          <w:rFonts w:ascii="Times New Roman" w:hAnsi="Times New Roman" w:cs="Times New Roman"/>
          <w:sz w:val="24"/>
          <w:szCs w:val="24"/>
        </w:rPr>
        <w:t>1</w:t>
      </w:r>
      <w:r w:rsidRPr="00A7475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74758">
        <w:rPr>
          <w:rFonts w:ascii="Times New Roman" w:hAnsi="Times New Roman" w:cs="Times New Roman"/>
          <w:sz w:val="24"/>
          <w:szCs w:val="24"/>
        </w:rPr>
        <w:t xml:space="preserve">, 2.1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9.5 mM dCTP/0.5mMddCTP mix (make mix with 3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water, 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0 mM dCTP 2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mMddCTP), 0.6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TdT enzyme. Incubate for 30 minutes at 37°C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ymo</w:t>
      </w:r>
      <w:r w:rsidRPr="00A74758">
        <w:rPr>
          <w:rFonts w:ascii="Times New Roman" w:hAnsi="Times New Roman" w:cs="Times New Roman"/>
          <w:sz w:val="24"/>
          <w:szCs w:val="24"/>
        </w:rPr>
        <w:t xml:space="preserve"> clean up: Same as above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First round PCR: Each reaction includes 17.8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water, 8.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5X Q5 buffer, 1.2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mM dNTPs, 0.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Q5 polymerase, 2.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mM 1 TN, 5.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10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 xml:space="preserve">primer </w:t>
      </w:r>
      <w:r w:rsidRPr="00A74758">
        <w:rPr>
          <w:rFonts w:ascii="Times New Roman" w:hAnsi="Times New Roman" w:cs="Times New Roman"/>
          <w:sz w:val="24"/>
          <w:szCs w:val="24"/>
        </w:rPr>
        <w:t xml:space="preserve">1OLIGOG, 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template DNA from cleaned up TdT reaction. </w:t>
      </w:r>
      <w:r w:rsidRPr="00A74758">
        <w:rPr>
          <w:rFonts w:ascii="Times New Roman" w:hAnsi="Times New Roman" w:cs="Times New Roman"/>
          <w:i/>
          <w:sz w:val="24"/>
          <w:szCs w:val="24"/>
        </w:rPr>
        <w:t>(Q5 is NEB M0491S)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ymo</w:t>
      </w:r>
      <w:r w:rsidRPr="00A74758">
        <w:rPr>
          <w:rFonts w:ascii="Times New Roman" w:hAnsi="Times New Roman" w:cs="Times New Roman"/>
          <w:sz w:val="24"/>
          <w:szCs w:val="24"/>
        </w:rPr>
        <w:t xml:space="preserve"> clean up: Same as above.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Second round PCR: 22.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water, 8.0 5X Q5 buffer, 0.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Q5 polymerase, 3.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 mM assigned 2TN primer 3.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10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M assigned 2BAR primer, 2.5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 xml:space="preserve">l cleaned up product from first round. </w:t>
      </w:r>
    </w:p>
    <w:p w:rsidR="002772FE" w:rsidRPr="00A74758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ymo</w:t>
      </w:r>
      <w:r w:rsidRPr="00A74758">
        <w:rPr>
          <w:rFonts w:ascii="Times New Roman" w:hAnsi="Times New Roman" w:cs="Times New Roman"/>
          <w:sz w:val="24"/>
          <w:szCs w:val="24"/>
        </w:rPr>
        <w:t xml:space="preserve"> clean up: Same as above but elute in T</w:t>
      </w:r>
      <w:r w:rsidRPr="00DB70F9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B70F9"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A2659" w:rsidRPr="002772FE" w:rsidRDefault="002772FE" w:rsidP="002772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4758">
        <w:rPr>
          <w:rFonts w:ascii="Times New Roman" w:hAnsi="Times New Roman" w:cs="Times New Roman"/>
          <w:sz w:val="24"/>
          <w:szCs w:val="24"/>
        </w:rPr>
        <w:t xml:space="preserve">Gel: Check 4 </w:t>
      </w:r>
      <w:r w:rsidRPr="00A74758">
        <w:rPr>
          <w:rFonts w:ascii="Times New Roman" w:hAnsi="Times New Roman" w:cs="Times New Roman"/>
          <w:sz w:val="24"/>
          <w:szCs w:val="24"/>
        </w:rPr>
        <w:sym w:font="Symbol" w:char="F06D"/>
      </w:r>
      <w:r w:rsidRPr="00A74758">
        <w:rPr>
          <w:rFonts w:ascii="Times New Roman" w:hAnsi="Times New Roman" w:cs="Times New Roman"/>
          <w:sz w:val="24"/>
          <w:szCs w:val="24"/>
        </w:rPr>
        <w:t>l on a gel. Should have 150-700 bp with a strong peak around 400 bp.</w:t>
      </w:r>
    </w:p>
    <w:sectPr w:rsidR="002A2659" w:rsidRPr="002772FE" w:rsidSect="00277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442A9A"/>
    <w:multiLevelType w:val="hybridMultilevel"/>
    <w:tmpl w:val="1E7AA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72FE"/>
    <w:rsid w:val="00086E43"/>
    <w:rsid w:val="002772FE"/>
    <w:rsid w:val="002A2659"/>
    <w:rsid w:val="0034647B"/>
    <w:rsid w:val="00603113"/>
    <w:rsid w:val="00656502"/>
    <w:rsid w:val="009F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5EBB65"/>
  <w14:defaultImageDpi w14:val="300"/>
  <w15:docId w15:val="{C13BCEFE-1590-8A40-8B1A-7D80C443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2FE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E43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5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50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E4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2772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6</Words>
  <Characters>2600</Characters>
  <Application>Microsoft Office Word</Application>
  <DocSecurity>0</DocSecurity>
  <Lines>21</Lines>
  <Paragraphs>6</Paragraphs>
  <ScaleCrop>false</ScaleCrop>
  <Company>Brigham Young University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aston</dc:creator>
  <cp:keywords/>
  <dc:description/>
  <cp:lastModifiedBy>John Chaston</cp:lastModifiedBy>
  <cp:revision>2</cp:revision>
  <dcterms:created xsi:type="dcterms:W3CDTF">2018-02-23T19:35:00Z</dcterms:created>
  <dcterms:modified xsi:type="dcterms:W3CDTF">2018-03-07T16:10:00Z</dcterms:modified>
</cp:coreProperties>
</file>